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D182F" w14:textId="55928AAE" w:rsidR="00972C2B" w:rsidRPr="001268D5" w:rsidRDefault="009125E8" w:rsidP="002242B5">
      <w:pPr>
        <w:pStyle w:val="Heading1"/>
      </w:pPr>
      <w:r>
        <w:rPr>
          <w:u w:val="single"/>
        </w:rPr>
        <w:t>S1 File</w:t>
      </w:r>
      <w:r w:rsidR="00972C2B" w:rsidRPr="001268D5">
        <w:rPr>
          <w:u w:val="single"/>
        </w:rPr>
        <w:t>:</w:t>
      </w:r>
      <w:r w:rsidR="00972C2B" w:rsidRPr="001268D5">
        <w:t xml:space="preserve"> Topic guide for interviews with service users </w:t>
      </w:r>
    </w:p>
    <w:p w14:paraId="17C5B232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1651EA07" w14:textId="77777777" w:rsidR="00972C2B" w:rsidRPr="001268D5" w:rsidRDefault="00972C2B" w:rsidP="00972C2B">
      <w:pPr>
        <w:spacing w:after="0" w:line="480" w:lineRule="auto"/>
        <w:rPr>
          <w:rFonts w:cs="Arial"/>
        </w:rPr>
      </w:pPr>
      <w:r w:rsidRPr="001268D5">
        <w:rPr>
          <w:rFonts w:cs="Arial"/>
          <w:i/>
          <w:iCs/>
        </w:rPr>
        <w:t>[Start recording]</w:t>
      </w:r>
      <w:r w:rsidRPr="001268D5">
        <w:rPr>
          <w:rFonts w:cs="Arial"/>
        </w:rPr>
        <w:t xml:space="preserve"> </w:t>
      </w:r>
    </w:p>
    <w:p w14:paraId="5F8BDB6B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136D7FA6" w14:textId="77777777" w:rsidR="00972C2B" w:rsidRPr="00972C2B" w:rsidRDefault="00972C2B" w:rsidP="00972C2B">
      <w:pPr>
        <w:pStyle w:val="Heading2"/>
        <w:spacing w:after="0" w:line="480" w:lineRule="auto"/>
        <w:ind w:left="-5"/>
        <w:rPr>
          <w:rFonts w:ascii="Arial" w:hAnsi="Arial" w:cs="Arial"/>
          <w:sz w:val="28"/>
          <w:szCs w:val="28"/>
        </w:rPr>
      </w:pPr>
      <w:r w:rsidRPr="00972C2B">
        <w:rPr>
          <w:rFonts w:ascii="Arial" w:hAnsi="Arial" w:cs="Arial"/>
          <w:sz w:val="28"/>
          <w:szCs w:val="28"/>
        </w:rPr>
        <w:t xml:space="preserve">Part 1: Use of early support hubs  </w:t>
      </w:r>
    </w:p>
    <w:p w14:paraId="6AC6CCBB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67A9226F" w14:textId="77777777" w:rsidR="00972C2B" w:rsidRPr="001268D5" w:rsidRDefault="00972C2B" w:rsidP="00972C2B">
      <w:pPr>
        <w:numPr>
          <w:ilvl w:val="0"/>
          <w:numId w:val="1"/>
        </w:numPr>
        <w:spacing w:after="0" w:line="480" w:lineRule="auto"/>
        <w:ind w:hanging="247"/>
        <w:rPr>
          <w:rFonts w:cs="Arial"/>
        </w:rPr>
      </w:pPr>
      <w:r w:rsidRPr="001268D5">
        <w:rPr>
          <w:rFonts w:cs="Arial"/>
        </w:rPr>
        <w:t xml:space="preserve">What sort of difficulties led you to use [hub]? </w:t>
      </w:r>
    </w:p>
    <w:p w14:paraId="5E9AE9F1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780DB8C9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t xml:space="preserve">Potential prompts: </w:t>
      </w:r>
    </w:p>
    <w:p w14:paraId="4176E8FC" w14:textId="77777777" w:rsidR="00972C2B" w:rsidRPr="001268D5" w:rsidRDefault="00972C2B" w:rsidP="00972C2B">
      <w:pPr>
        <w:numPr>
          <w:ilvl w:val="1"/>
          <w:numId w:val="1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Would you consider yourself to have any mental health difficulties? </w:t>
      </w:r>
    </w:p>
    <w:p w14:paraId="09D4F008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49090646" w14:textId="77777777" w:rsidR="00972C2B" w:rsidRPr="001268D5" w:rsidRDefault="00972C2B" w:rsidP="00972C2B">
      <w:pPr>
        <w:numPr>
          <w:ilvl w:val="0"/>
          <w:numId w:val="1"/>
        </w:numPr>
        <w:spacing w:after="0" w:line="480" w:lineRule="auto"/>
        <w:ind w:hanging="247"/>
        <w:rPr>
          <w:rFonts w:cs="Arial"/>
        </w:rPr>
      </w:pPr>
      <w:r w:rsidRPr="001268D5">
        <w:rPr>
          <w:rFonts w:cs="Arial"/>
        </w:rPr>
        <w:t xml:space="preserve">When did you first and last access a support hub?  </w:t>
      </w:r>
    </w:p>
    <w:p w14:paraId="7A427B13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63788B53" w14:textId="77777777" w:rsidR="00972C2B" w:rsidRPr="001268D5" w:rsidRDefault="00972C2B" w:rsidP="00972C2B">
      <w:pPr>
        <w:numPr>
          <w:ilvl w:val="0"/>
          <w:numId w:val="1"/>
        </w:numPr>
        <w:spacing w:after="0" w:line="480" w:lineRule="auto"/>
        <w:ind w:hanging="247"/>
        <w:rPr>
          <w:rFonts w:cs="Arial"/>
        </w:rPr>
      </w:pPr>
      <w:r w:rsidRPr="001268D5">
        <w:rPr>
          <w:rFonts w:cs="Arial"/>
        </w:rPr>
        <w:t xml:space="preserve">How often have you used [hub]? </w:t>
      </w:r>
    </w:p>
    <w:p w14:paraId="2285E012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04F1E21E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t xml:space="preserve">Potential prompts: </w:t>
      </w:r>
    </w:p>
    <w:p w14:paraId="4E7C48A1" w14:textId="77777777" w:rsidR="00972C2B" w:rsidRPr="001268D5" w:rsidRDefault="00972C2B" w:rsidP="00972C2B">
      <w:pPr>
        <w:numPr>
          <w:ilvl w:val="1"/>
          <w:numId w:val="1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Frequency of visits? Eg. once a week, one-off? </w:t>
      </w:r>
    </w:p>
    <w:p w14:paraId="10FB1704" w14:textId="77777777" w:rsidR="00972C2B" w:rsidRPr="001268D5" w:rsidRDefault="00972C2B" w:rsidP="00972C2B">
      <w:pPr>
        <w:numPr>
          <w:ilvl w:val="1"/>
          <w:numId w:val="1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Number of visits overall?  </w:t>
      </w:r>
    </w:p>
    <w:p w14:paraId="0BAEB5B8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487E0F56" w14:textId="77777777" w:rsidR="00972C2B" w:rsidRPr="00972C2B" w:rsidRDefault="00972C2B" w:rsidP="00972C2B">
      <w:pPr>
        <w:pStyle w:val="Heading2"/>
        <w:spacing w:after="0" w:line="480" w:lineRule="auto"/>
        <w:ind w:left="-5"/>
        <w:rPr>
          <w:rFonts w:ascii="Arial" w:hAnsi="Arial" w:cs="Arial"/>
          <w:b/>
          <w:sz w:val="28"/>
          <w:szCs w:val="28"/>
        </w:rPr>
      </w:pPr>
      <w:r w:rsidRPr="00972C2B">
        <w:rPr>
          <w:rFonts w:ascii="Arial" w:hAnsi="Arial" w:cs="Arial"/>
          <w:sz w:val="28"/>
          <w:szCs w:val="28"/>
        </w:rPr>
        <w:t xml:space="preserve">Part 2: Journey to accessing early support hubs  </w:t>
      </w:r>
    </w:p>
    <w:p w14:paraId="271F38A0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73CC188E" w14:textId="77777777" w:rsidR="00972C2B" w:rsidRPr="001268D5" w:rsidRDefault="00972C2B" w:rsidP="00972C2B">
      <w:pPr>
        <w:numPr>
          <w:ilvl w:val="0"/>
          <w:numId w:val="2"/>
        </w:numPr>
        <w:spacing w:after="0" w:line="480" w:lineRule="auto"/>
        <w:ind w:hanging="247"/>
        <w:rPr>
          <w:rFonts w:cs="Arial"/>
        </w:rPr>
      </w:pPr>
      <w:r w:rsidRPr="001268D5">
        <w:rPr>
          <w:rFonts w:cs="Arial"/>
        </w:rPr>
        <w:t xml:space="preserve">Could you tell me about your journey to receiving support from [hub] for the first time?  </w:t>
      </w:r>
    </w:p>
    <w:p w14:paraId="77D6F5E5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0CA44B34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lastRenderedPageBreak/>
        <w:t xml:space="preserve">Potential prompts: </w:t>
      </w:r>
    </w:p>
    <w:p w14:paraId="15E5CADB" w14:textId="77777777" w:rsidR="00972C2B" w:rsidRPr="001268D5" w:rsidRDefault="00972C2B" w:rsidP="00972C2B">
      <w:pPr>
        <w:numPr>
          <w:ilvl w:val="1"/>
          <w:numId w:val="2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How did you find out about [hub]? Eg. recommend by school/friends/family? </w:t>
      </w:r>
    </w:p>
    <w:p w14:paraId="2BA3F98B" w14:textId="77777777" w:rsidR="00972C2B" w:rsidRPr="001268D5" w:rsidRDefault="00972C2B" w:rsidP="00972C2B">
      <w:pPr>
        <w:numPr>
          <w:ilvl w:val="1"/>
          <w:numId w:val="2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Other support you had accessed/tried to access before [hub]?  </w:t>
      </w:r>
    </w:p>
    <w:p w14:paraId="4CA915FF" w14:textId="77777777" w:rsidR="00972C2B" w:rsidRPr="001268D5" w:rsidRDefault="00972C2B" w:rsidP="00972C2B">
      <w:pPr>
        <w:numPr>
          <w:ilvl w:val="1"/>
          <w:numId w:val="2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Reasons for choosing [hub] over other services?  </w:t>
      </w:r>
    </w:p>
    <w:p w14:paraId="0DBDC2F0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43EC28DC" w14:textId="77777777" w:rsidR="00972C2B" w:rsidRPr="001268D5" w:rsidRDefault="00972C2B" w:rsidP="00972C2B">
      <w:pPr>
        <w:numPr>
          <w:ilvl w:val="0"/>
          <w:numId w:val="2"/>
        </w:numPr>
        <w:spacing w:after="0" w:line="480" w:lineRule="auto"/>
        <w:ind w:hanging="247"/>
        <w:rPr>
          <w:rFonts w:cs="Arial"/>
        </w:rPr>
      </w:pPr>
      <w:r w:rsidRPr="001268D5">
        <w:rPr>
          <w:rFonts w:cs="Arial"/>
        </w:rPr>
        <w:t xml:space="preserve">How easy or difficult was it to access support from [hub]?  </w:t>
      </w:r>
    </w:p>
    <w:p w14:paraId="55E85830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4D8C023A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t xml:space="preserve">Potential prompts:  </w:t>
      </w:r>
    </w:p>
    <w:p w14:paraId="0F3E4E47" w14:textId="77777777" w:rsidR="00972C2B" w:rsidRPr="001268D5" w:rsidRDefault="00972C2B" w:rsidP="00972C2B">
      <w:pPr>
        <w:numPr>
          <w:ilvl w:val="1"/>
          <w:numId w:val="2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Anything that made it easier? </w:t>
      </w:r>
    </w:p>
    <w:p w14:paraId="644DC026" w14:textId="77777777" w:rsidR="00972C2B" w:rsidRPr="001268D5" w:rsidRDefault="00972C2B" w:rsidP="00972C2B">
      <w:pPr>
        <w:numPr>
          <w:ilvl w:val="1"/>
          <w:numId w:val="2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Anything that made it harder? </w:t>
      </w:r>
    </w:p>
    <w:p w14:paraId="15D16127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1C88C580" w14:textId="77777777" w:rsidR="00972C2B" w:rsidRPr="00972C2B" w:rsidRDefault="00972C2B" w:rsidP="00972C2B">
      <w:pPr>
        <w:pStyle w:val="Heading2"/>
        <w:spacing w:after="0" w:line="480" w:lineRule="auto"/>
        <w:ind w:left="-5"/>
        <w:rPr>
          <w:rFonts w:ascii="Arial" w:hAnsi="Arial" w:cs="Arial"/>
          <w:b/>
          <w:sz w:val="28"/>
          <w:szCs w:val="28"/>
        </w:rPr>
      </w:pPr>
      <w:r w:rsidRPr="00972C2B">
        <w:rPr>
          <w:rFonts w:ascii="Arial" w:hAnsi="Arial" w:cs="Arial"/>
          <w:sz w:val="28"/>
          <w:szCs w:val="28"/>
        </w:rPr>
        <w:t xml:space="preserve">Part 3: Experience of using early support hub </w:t>
      </w:r>
    </w:p>
    <w:p w14:paraId="460D790B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0DE98805" w14:textId="77777777" w:rsidR="00972C2B" w:rsidRPr="001268D5" w:rsidRDefault="00972C2B" w:rsidP="00972C2B">
      <w:pPr>
        <w:numPr>
          <w:ilvl w:val="0"/>
          <w:numId w:val="3"/>
        </w:numPr>
        <w:spacing w:after="0" w:line="480" w:lineRule="auto"/>
        <w:ind w:hanging="247"/>
        <w:rPr>
          <w:rFonts w:cs="Arial"/>
        </w:rPr>
      </w:pPr>
      <w:r w:rsidRPr="001268D5">
        <w:rPr>
          <w:rFonts w:cs="Arial"/>
        </w:rPr>
        <w:t xml:space="preserve">Could you tell me about the kind of support you have received from [hub]? </w:t>
      </w:r>
    </w:p>
    <w:p w14:paraId="5313E64E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3D772AE8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t xml:space="preserve">Potential prompts:  </w:t>
      </w:r>
    </w:p>
    <w:p w14:paraId="1FB5E7B1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Experiences of drop-in advice/therapy or counselling/groups?  </w:t>
      </w:r>
    </w:p>
    <w:p w14:paraId="208629E0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Did it meet your expectations? Why/why not? </w:t>
      </w:r>
    </w:p>
    <w:p w14:paraId="56012F2B" w14:textId="77777777" w:rsidR="00972C2B" w:rsidRPr="001268D5" w:rsidRDefault="00972C2B" w:rsidP="00972C2B">
      <w:pPr>
        <w:spacing w:after="0" w:line="480" w:lineRule="auto"/>
        <w:ind w:left="72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067B78B0" w14:textId="77777777" w:rsidR="00972C2B" w:rsidRPr="001268D5" w:rsidRDefault="00972C2B" w:rsidP="00972C2B">
      <w:pPr>
        <w:numPr>
          <w:ilvl w:val="0"/>
          <w:numId w:val="3"/>
        </w:numPr>
        <w:spacing w:after="0" w:line="480" w:lineRule="auto"/>
        <w:ind w:hanging="247"/>
        <w:rPr>
          <w:rFonts w:cs="Arial"/>
        </w:rPr>
      </w:pPr>
      <w:r w:rsidRPr="001268D5">
        <w:rPr>
          <w:rFonts w:cs="Arial"/>
        </w:rPr>
        <w:t xml:space="preserve">How well has the service worked for you?  </w:t>
      </w:r>
    </w:p>
    <w:p w14:paraId="49D1B946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0DBD9B42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t xml:space="preserve">Potential prompts:  </w:t>
      </w:r>
    </w:p>
    <w:p w14:paraId="3DF9EAE0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Parts you particularly liked? </w:t>
      </w:r>
    </w:p>
    <w:p w14:paraId="37B45A2F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Parts you didn’t like so much?  </w:t>
      </w:r>
    </w:p>
    <w:p w14:paraId="1CF48981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How relevant/sufficient did support feel? </w:t>
      </w:r>
    </w:p>
    <w:p w14:paraId="6C4BD7D4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lastRenderedPageBreak/>
        <w:t xml:space="preserve">Any issues you wanted help with that hub didn’t provide support for? </w:t>
      </w:r>
    </w:p>
    <w:p w14:paraId="34A3C22C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How well did the location/physical environment work for you? </w:t>
      </w:r>
    </w:p>
    <w:p w14:paraId="095CEA07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What sort of changes in mental health/wellbeing/daily life, if any, did you experience as a result? </w:t>
      </w:r>
    </w:p>
    <w:p w14:paraId="4C8AD26D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04B78F2B" w14:textId="77777777" w:rsidR="00972C2B" w:rsidRPr="001268D5" w:rsidRDefault="00972C2B" w:rsidP="00972C2B">
      <w:pPr>
        <w:numPr>
          <w:ilvl w:val="0"/>
          <w:numId w:val="3"/>
        </w:numPr>
        <w:spacing w:after="0" w:line="480" w:lineRule="auto"/>
        <w:ind w:hanging="247"/>
        <w:rPr>
          <w:rFonts w:cs="Arial"/>
        </w:rPr>
      </w:pPr>
      <w:r w:rsidRPr="001268D5">
        <w:rPr>
          <w:rFonts w:cs="Arial"/>
        </w:rPr>
        <w:t xml:space="preserve">What were experiences with staff like?  </w:t>
      </w:r>
    </w:p>
    <w:p w14:paraId="10FC29DC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34DE8A1B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t xml:space="preserve">Potential prompts: </w:t>
      </w:r>
    </w:p>
    <w:p w14:paraId="5864F597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Any issues? </w:t>
      </w:r>
    </w:p>
    <w:p w14:paraId="342E7C25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765D6C8F" w14:textId="77777777" w:rsidR="00972C2B" w:rsidRPr="001268D5" w:rsidRDefault="00972C2B" w:rsidP="00972C2B">
      <w:pPr>
        <w:numPr>
          <w:ilvl w:val="0"/>
          <w:numId w:val="3"/>
        </w:numPr>
        <w:spacing w:after="0" w:line="480" w:lineRule="auto"/>
        <w:ind w:hanging="247"/>
        <w:rPr>
          <w:rFonts w:cs="Arial"/>
        </w:rPr>
      </w:pPr>
      <w:r w:rsidRPr="001268D5">
        <w:rPr>
          <w:rFonts w:cs="Arial"/>
        </w:rPr>
        <w:t xml:space="preserve">To what extent were your family involved in support at [hub]? </w:t>
      </w:r>
    </w:p>
    <w:p w14:paraId="791A90F9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0B38975F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t xml:space="preserve">Potential prompts: </w:t>
      </w:r>
    </w:p>
    <w:p w14:paraId="1513D52E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Any specific opportunities for family involvement at hub?  </w:t>
      </w:r>
    </w:p>
    <w:p w14:paraId="34E60BFF" w14:textId="77777777" w:rsidR="00972C2B" w:rsidRPr="001268D5" w:rsidRDefault="00972C2B" w:rsidP="00972C2B">
      <w:pPr>
        <w:numPr>
          <w:ilvl w:val="1"/>
          <w:numId w:val="3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Thoughts/feelings about family being involved/not involved? </w:t>
      </w:r>
    </w:p>
    <w:p w14:paraId="7866F7A5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2137761F" w14:textId="77777777" w:rsidR="00972C2B" w:rsidRPr="001268D5" w:rsidRDefault="00972C2B" w:rsidP="00972C2B">
      <w:pPr>
        <w:numPr>
          <w:ilvl w:val="0"/>
          <w:numId w:val="3"/>
        </w:numPr>
        <w:spacing w:after="0" w:line="480" w:lineRule="auto"/>
        <w:ind w:hanging="247"/>
        <w:rPr>
          <w:rFonts w:cs="Arial"/>
        </w:rPr>
      </w:pPr>
      <w:r w:rsidRPr="001268D5">
        <w:rPr>
          <w:rFonts w:cs="Arial"/>
        </w:rPr>
        <w:t xml:space="preserve">Reflecting on your overall experiences, would you recommend [hub] to other young people? Why/why not? </w:t>
      </w:r>
    </w:p>
    <w:p w14:paraId="67BB3C6E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150A3882" w14:textId="77777777" w:rsidR="00972C2B" w:rsidRPr="00972C2B" w:rsidRDefault="00972C2B" w:rsidP="00972C2B">
      <w:pPr>
        <w:pStyle w:val="Heading2"/>
        <w:spacing w:after="0" w:line="480" w:lineRule="auto"/>
        <w:ind w:left="-5"/>
        <w:rPr>
          <w:rFonts w:ascii="Arial" w:hAnsi="Arial" w:cs="Arial"/>
          <w:b/>
          <w:sz w:val="28"/>
          <w:szCs w:val="28"/>
        </w:rPr>
      </w:pPr>
      <w:r w:rsidRPr="00972C2B">
        <w:rPr>
          <w:rFonts w:ascii="Arial" w:hAnsi="Arial" w:cs="Arial"/>
          <w:sz w:val="28"/>
          <w:szCs w:val="28"/>
        </w:rPr>
        <w:t xml:space="preserve">Part 4: Future recommendations for early support hubs </w:t>
      </w:r>
    </w:p>
    <w:p w14:paraId="44267FF5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1407C4B4" w14:textId="77777777" w:rsidR="00972C2B" w:rsidRPr="001268D5" w:rsidRDefault="00972C2B" w:rsidP="00972C2B">
      <w:pPr>
        <w:numPr>
          <w:ilvl w:val="0"/>
          <w:numId w:val="4"/>
        </w:numPr>
        <w:spacing w:after="0" w:line="480" w:lineRule="auto"/>
        <w:ind w:hanging="367"/>
        <w:rPr>
          <w:rFonts w:cs="Arial"/>
        </w:rPr>
      </w:pPr>
      <w:r w:rsidRPr="001268D5">
        <w:rPr>
          <w:rFonts w:cs="Arial"/>
        </w:rPr>
        <w:t xml:space="preserve">How did your experience with [hub] compare to other types of support you have previously used or tried to use?  </w:t>
      </w:r>
    </w:p>
    <w:p w14:paraId="0911FA0C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11B24ADF" w14:textId="77777777" w:rsidR="00972C2B" w:rsidRPr="001268D5" w:rsidRDefault="00972C2B" w:rsidP="00972C2B">
      <w:pPr>
        <w:spacing w:after="0" w:line="480" w:lineRule="auto"/>
        <w:rPr>
          <w:rFonts w:cs="Arial"/>
        </w:rPr>
      </w:pPr>
      <w:r w:rsidRPr="001268D5">
        <w:rPr>
          <w:rFonts w:cs="Arial"/>
          <w:i/>
          <w:iCs/>
        </w:rPr>
        <w:lastRenderedPageBreak/>
        <w:t>(To be asked unless clear from Q4 that there has been no use/attempted use of any other services)</w:t>
      </w:r>
      <w:r w:rsidRPr="001268D5">
        <w:rPr>
          <w:rFonts w:cs="Arial"/>
        </w:rPr>
        <w:t xml:space="preserve">  </w:t>
      </w:r>
    </w:p>
    <w:p w14:paraId="7FEEFC70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0E575412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t xml:space="preserve">Potential prompts: </w:t>
      </w:r>
    </w:p>
    <w:p w14:paraId="4740E1EC" w14:textId="77777777" w:rsidR="00972C2B" w:rsidRPr="001268D5" w:rsidRDefault="00972C2B" w:rsidP="00972C2B">
      <w:pPr>
        <w:numPr>
          <w:ilvl w:val="1"/>
          <w:numId w:val="4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Any ways hub was more helpful?  </w:t>
      </w:r>
    </w:p>
    <w:p w14:paraId="1F27FB18" w14:textId="77777777" w:rsidR="00972C2B" w:rsidRPr="001268D5" w:rsidRDefault="00972C2B" w:rsidP="00972C2B">
      <w:pPr>
        <w:numPr>
          <w:ilvl w:val="1"/>
          <w:numId w:val="4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Any ways hub was less helpful? </w:t>
      </w:r>
    </w:p>
    <w:p w14:paraId="5BD891D2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1E5F17C8" w14:textId="77777777" w:rsidR="00972C2B" w:rsidRPr="001268D5" w:rsidRDefault="00972C2B" w:rsidP="00972C2B">
      <w:pPr>
        <w:numPr>
          <w:ilvl w:val="0"/>
          <w:numId w:val="4"/>
        </w:numPr>
        <w:spacing w:after="0" w:line="480" w:lineRule="auto"/>
        <w:ind w:hanging="367"/>
        <w:rPr>
          <w:rFonts w:cs="Arial"/>
        </w:rPr>
      </w:pPr>
      <w:r w:rsidRPr="001268D5">
        <w:rPr>
          <w:rFonts w:cs="Arial"/>
        </w:rPr>
        <w:t xml:space="preserve">In an ideal world, what would the perfect hub be like? </w:t>
      </w:r>
    </w:p>
    <w:p w14:paraId="41201C1D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07E350D1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t xml:space="preserve">Potential prompts:  </w:t>
      </w:r>
    </w:p>
    <w:p w14:paraId="36A011F5" w14:textId="77777777" w:rsidR="00972C2B" w:rsidRPr="001268D5" w:rsidRDefault="00972C2B" w:rsidP="00972C2B">
      <w:pPr>
        <w:numPr>
          <w:ilvl w:val="1"/>
          <w:numId w:val="4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Process for accessing hub? </w:t>
      </w:r>
    </w:p>
    <w:p w14:paraId="35DDA80A" w14:textId="77777777" w:rsidR="00972C2B" w:rsidRPr="001268D5" w:rsidRDefault="00972C2B" w:rsidP="00972C2B">
      <w:pPr>
        <w:numPr>
          <w:ilvl w:val="1"/>
          <w:numId w:val="4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Types of support on offer?  </w:t>
      </w:r>
    </w:p>
    <w:p w14:paraId="13845EC7" w14:textId="77777777" w:rsidR="00972C2B" w:rsidRPr="001268D5" w:rsidRDefault="00972C2B" w:rsidP="00972C2B">
      <w:pPr>
        <w:numPr>
          <w:ilvl w:val="1"/>
          <w:numId w:val="4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How support would be delivered? </w:t>
      </w:r>
    </w:p>
    <w:p w14:paraId="5834B549" w14:textId="77777777" w:rsidR="00972C2B" w:rsidRPr="001268D5" w:rsidRDefault="00972C2B" w:rsidP="00972C2B">
      <w:pPr>
        <w:numPr>
          <w:ilvl w:val="1"/>
          <w:numId w:val="4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What would it physically look like (eg. waiting rooms, support rooms, location)? </w:t>
      </w:r>
    </w:p>
    <w:p w14:paraId="791B85D0" w14:textId="77777777" w:rsidR="00972C2B" w:rsidRPr="001268D5" w:rsidRDefault="00972C2B" w:rsidP="00972C2B">
      <w:pPr>
        <w:numPr>
          <w:ilvl w:val="1"/>
          <w:numId w:val="4"/>
        </w:numPr>
        <w:spacing w:after="0" w:line="480" w:lineRule="auto"/>
        <w:ind w:hanging="360"/>
        <w:rPr>
          <w:rFonts w:cs="Arial"/>
        </w:rPr>
      </w:pPr>
      <w:r w:rsidRPr="001268D5">
        <w:rPr>
          <w:rFonts w:cs="Arial"/>
        </w:rPr>
        <w:t xml:space="preserve">Improvements to current hub that would be needed? </w:t>
      </w:r>
    </w:p>
    <w:p w14:paraId="2FE963AA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27A14833" w14:textId="77777777" w:rsidR="00972C2B" w:rsidRPr="00972C2B" w:rsidRDefault="00972C2B" w:rsidP="00972C2B">
      <w:pPr>
        <w:pStyle w:val="Heading2"/>
        <w:spacing w:after="0" w:line="480" w:lineRule="auto"/>
        <w:ind w:left="-5"/>
        <w:rPr>
          <w:rFonts w:ascii="Arial" w:hAnsi="Arial" w:cs="Arial"/>
          <w:b/>
          <w:sz w:val="28"/>
          <w:szCs w:val="28"/>
        </w:rPr>
      </w:pPr>
      <w:r w:rsidRPr="00972C2B">
        <w:rPr>
          <w:rFonts w:ascii="Arial" w:hAnsi="Arial" w:cs="Arial"/>
          <w:sz w:val="28"/>
          <w:szCs w:val="28"/>
        </w:rPr>
        <w:t xml:space="preserve">Part 5: Closing questions </w:t>
      </w:r>
    </w:p>
    <w:p w14:paraId="715BA564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63E4D780" w14:textId="77777777" w:rsidR="00972C2B" w:rsidRPr="001268D5" w:rsidRDefault="00972C2B" w:rsidP="00972C2B">
      <w:pPr>
        <w:spacing w:after="0" w:line="480" w:lineRule="auto"/>
        <w:ind w:left="-5"/>
        <w:rPr>
          <w:rFonts w:cs="Arial"/>
        </w:rPr>
      </w:pPr>
      <w:r w:rsidRPr="001268D5">
        <w:rPr>
          <w:rFonts w:cs="Arial"/>
        </w:rPr>
        <w:t xml:space="preserve">13. </w:t>
      </w:r>
      <w:r w:rsidRPr="001268D5">
        <w:rPr>
          <w:rFonts w:cs="Arial"/>
        </w:rPr>
        <w:tab/>
        <w:t xml:space="preserve">Is there anything else you would like to share about your experience of using an early support hub or your views about what works well?   </w:t>
      </w:r>
    </w:p>
    <w:p w14:paraId="5D2C322C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038DB8AD" w14:textId="77777777" w:rsidR="00972C2B" w:rsidRPr="001268D5" w:rsidRDefault="00972C2B" w:rsidP="00972C2B">
      <w:pPr>
        <w:spacing w:after="0" w:line="480" w:lineRule="auto"/>
        <w:rPr>
          <w:rFonts w:cs="Arial"/>
        </w:rPr>
      </w:pPr>
      <w:r w:rsidRPr="001268D5">
        <w:rPr>
          <w:rFonts w:cs="Arial"/>
          <w:i/>
          <w:iCs/>
        </w:rPr>
        <w:t>[End recording]</w:t>
      </w:r>
      <w:r w:rsidRPr="001268D5">
        <w:rPr>
          <w:rFonts w:cs="Arial"/>
        </w:rPr>
        <w:t xml:space="preserve">  </w:t>
      </w:r>
    </w:p>
    <w:p w14:paraId="6EF26D88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</w:p>
    <w:p w14:paraId="6560EC72" w14:textId="77777777" w:rsidR="00972C2B" w:rsidRPr="001268D5" w:rsidRDefault="00972C2B" w:rsidP="00972C2B">
      <w:pPr>
        <w:spacing w:after="0" w:line="480" w:lineRule="auto"/>
        <w:ind w:left="0" w:firstLine="0"/>
        <w:rPr>
          <w:rFonts w:cs="Arial"/>
        </w:rPr>
      </w:pPr>
      <w:r w:rsidRPr="001268D5">
        <w:rPr>
          <w:rFonts w:cs="Arial"/>
        </w:rPr>
        <w:t xml:space="preserve"> </w:t>
      </w:r>
      <w:r w:rsidRPr="001268D5">
        <w:rPr>
          <w:rFonts w:cs="Arial"/>
        </w:rPr>
        <w:tab/>
      </w:r>
    </w:p>
    <w:p w14:paraId="00958D44" w14:textId="77777777" w:rsidR="0056499A" w:rsidRPr="00972C2B" w:rsidRDefault="0056499A" w:rsidP="00972C2B"/>
    <w:sectPr w:rsidR="0056499A" w:rsidRPr="00972C2B" w:rsidSect="00972C2B">
      <w:footerReference w:type="even" r:id="rId7"/>
      <w:footerReference w:type="default" r:id="rId8"/>
      <w:footerReference w:type="first" r:id="rId9"/>
      <w:pgSz w:w="12240" w:h="15840"/>
      <w:pgMar w:top="1447" w:right="1437" w:bottom="1495" w:left="1440" w:header="720" w:footer="71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DEAC4" w14:textId="77777777" w:rsidR="00C25A3B" w:rsidRDefault="00C25A3B">
      <w:pPr>
        <w:spacing w:after="0" w:line="240" w:lineRule="auto"/>
      </w:pPr>
      <w:r>
        <w:separator/>
      </w:r>
    </w:p>
  </w:endnote>
  <w:endnote w:type="continuationSeparator" w:id="0">
    <w:p w14:paraId="188FBD1E" w14:textId="77777777" w:rsidR="00C25A3B" w:rsidRDefault="00C25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5BBCEF" w14:textId="77777777" w:rsidR="00972C2B" w:rsidRDefault="00972C2B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246C0FC4" w14:textId="77777777" w:rsidR="00972C2B" w:rsidRDefault="00972C2B">
    <w:pPr>
      <w:spacing w:after="0" w:line="259" w:lineRule="auto"/>
      <w:ind w:left="0" w:firstLine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F4BB9" w14:textId="77777777" w:rsidR="00972C2B" w:rsidRDefault="00972C2B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7BF8D0D8" w14:textId="77777777" w:rsidR="00972C2B" w:rsidRDefault="00972C2B">
    <w:pPr>
      <w:spacing w:after="0" w:line="259" w:lineRule="auto"/>
      <w:ind w:left="0" w:firstLine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D1B631" w14:textId="77777777" w:rsidR="00972C2B" w:rsidRDefault="00972C2B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21477255" w14:textId="77777777" w:rsidR="00972C2B" w:rsidRDefault="00972C2B">
    <w:pPr>
      <w:spacing w:after="0" w:line="259" w:lineRule="auto"/>
      <w:ind w:left="0" w:firstLine="0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597F2" w14:textId="77777777" w:rsidR="00C25A3B" w:rsidRDefault="00C25A3B">
      <w:pPr>
        <w:spacing w:after="0" w:line="240" w:lineRule="auto"/>
      </w:pPr>
      <w:r>
        <w:separator/>
      </w:r>
    </w:p>
  </w:footnote>
  <w:footnote w:type="continuationSeparator" w:id="0">
    <w:p w14:paraId="7EF8A2F9" w14:textId="77777777" w:rsidR="00C25A3B" w:rsidRDefault="00C25A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4408F"/>
    <w:multiLevelType w:val="hybridMultilevel"/>
    <w:tmpl w:val="FFFFFFFF"/>
    <w:lvl w:ilvl="0" w:tplc="C8028F0E">
      <w:start w:val="11"/>
      <w:numFmt w:val="decimal"/>
      <w:lvlText w:val="%1."/>
      <w:lvlJc w:val="left"/>
      <w:pPr>
        <w:ind w:left="36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FF4F01E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4A8EACC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54E8222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25A550C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81AB3B4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56A2830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2066878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62A1A6A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9860482"/>
    <w:multiLevelType w:val="hybridMultilevel"/>
    <w:tmpl w:val="FFFFFFFF"/>
    <w:lvl w:ilvl="0" w:tplc="5994EF94">
      <w:start w:val="1"/>
      <w:numFmt w:val="decimal"/>
      <w:lvlText w:val="%1."/>
      <w:lvlJc w:val="left"/>
      <w:pPr>
        <w:ind w:left="24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0C6BC8E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2C2C90A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E761B18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F6AA7F0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E8C1498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108DF8E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3ECBAD8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4E24630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18F3ED0"/>
    <w:multiLevelType w:val="hybridMultilevel"/>
    <w:tmpl w:val="FFFFFFFF"/>
    <w:lvl w:ilvl="0" w:tplc="F7CA9390">
      <w:start w:val="4"/>
      <w:numFmt w:val="decimal"/>
      <w:lvlText w:val="%1."/>
      <w:lvlJc w:val="left"/>
      <w:pPr>
        <w:ind w:left="24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A082BE2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5804E9C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F821FCC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9906EFE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7C44ED0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154087E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55A8A3C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6005110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47C0F86"/>
    <w:multiLevelType w:val="hybridMultilevel"/>
    <w:tmpl w:val="FFFFFFFF"/>
    <w:lvl w:ilvl="0" w:tplc="78FCCC1A">
      <w:start w:val="6"/>
      <w:numFmt w:val="decimal"/>
      <w:lvlText w:val="%1."/>
      <w:lvlJc w:val="left"/>
      <w:pPr>
        <w:ind w:left="24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FC83E2C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3DEA672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C7C645C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C32E004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EB28468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D86465E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AB0432E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938F5EA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49173302">
    <w:abstractNumId w:val="1"/>
  </w:num>
  <w:num w:numId="2" w16cid:durableId="549926730">
    <w:abstractNumId w:val="2"/>
  </w:num>
  <w:num w:numId="3" w16cid:durableId="1165323171">
    <w:abstractNumId w:val="3"/>
  </w:num>
  <w:num w:numId="4" w16cid:durableId="285892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C2B"/>
    <w:rsid w:val="002242B5"/>
    <w:rsid w:val="003A7994"/>
    <w:rsid w:val="003F5437"/>
    <w:rsid w:val="00447B5E"/>
    <w:rsid w:val="00530AA9"/>
    <w:rsid w:val="0056499A"/>
    <w:rsid w:val="007A0CDE"/>
    <w:rsid w:val="009125E8"/>
    <w:rsid w:val="00972C2B"/>
    <w:rsid w:val="00C25A3B"/>
    <w:rsid w:val="00C64FB0"/>
    <w:rsid w:val="00C8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2955B"/>
  <w15:chartTrackingRefBased/>
  <w15:docId w15:val="{059F641C-E027-4D0F-89D0-3120DE39F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C2B"/>
    <w:pPr>
      <w:spacing w:after="5" w:line="278" w:lineRule="auto"/>
      <w:ind w:left="10" w:hanging="10"/>
    </w:pPr>
    <w:rPr>
      <w:rFonts w:ascii="Arial" w:eastAsia="Arial" w:hAnsi="Arial" w:cs="Times New Roman"/>
      <w:color w:val="000000" w:themeColor="text1"/>
      <w:lang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C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C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C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C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C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C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C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72C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C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C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C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C2B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C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C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C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C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7D2BBF0841974FA9DF4B5D31E59F35" ma:contentTypeVersion="11" ma:contentTypeDescription="Create a new document." ma:contentTypeScope="" ma:versionID="dbcc6f14d33128d4d07219bcfc8d8e94">
  <xsd:schema xmlns:xsd="http://www.w3.org/2001/XMLSchema" xmlns:xs="http://www.w3.org/2001/XMLSchema" xmlns:p="http://schemas.microsoft.com/office/2006/metadata/properties" xmlns:ns2="1369dd38-9a4e-44ba-9574-8c092ed8b878" xmlns:ns3="932062f8-3267-41eb-bfa5-4a6e21837419" targetNamespace="http://schemas.microsoft.com/office/2006/metadata/properties" ma:root="true" ma:fieldsID="a52126a5eee39b9f2fd2033d6b3e5dcb" ns2:_="" ns3:_="">
    <xsd:import namespace="1369dd38-9a4e-44ba-9574-8c092ed8b878"/>
    <xsd:import namespace="932062f8-3267-41eb-bfa5-4a6e218374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9dd38-9a4e-44ba-9574-8c092ed8b8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062f8-3267-41eb-bfa5-4a6e2183741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cb2cc8e-4174-49b9-a4f0-f6f92c1c1874}" ma:internalName="TaxCatchAll" ma:showField="CatchAllData" ma:web="932062f8-3267-41eb-bfa5-4a6e218374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69dd38-9a4e-44ba-9574-8c092ed8b878">
      <Terms xmlns="http://schemas.microsoft.com/office/infopath/2007/PartnerControls"/>
    </lcf76f155ced4ddcb4097134ff3c332f>
    <TaxCatchAll xmlns="932062f8-3267-41eb-bfa5-4a6e21837419" xsi:nil="true"/>
  </documentManagement>
</p:properties>
</file>

<file path=customXml/itemProps1.xml><?xml version="1.0" encoding="utf-8"?>
<ds:datastoreItem xmlns:ds="http://schemas.openxmlformats.org/officeDocument/2006/customXml" ds:itemID="{7D9F67D5-8572-45FE-9508-F7857C4F5796}"/>
</file>

<file path=customXml/itemProps2.xml><?xml version="1.0" encoding="utf-8"?>
<ds:datastoreItem xmlns:ds="http://schemas.openxmlformats.org/officeDocument/2006/customXml" ds:itemID="{DC258557-600A-439A-8B3D-3038CD2C8761}"/>
</file>

<file path=customXml/itemProps3.xml><?xml version="1.0" encoding="utf-8"?>
<ds:datastoreItem xmlns:ds="http://schemas.openxmlformats.org/officeDocument/2006/customXml" ds:itemID="{B5E01362-ACB4-4714-B530-650C099E9F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1</Words>
  <Characters>2407</Characters>
  <Application>Microsoft Office Word</Application>
  <DocSecurity>0</DocSecurity>
  <Lines>100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Wright</dc:creator>
  <cp:keywords/>
  <dc:description/>
  <cp:lastModifiedBy>Jessica Griffiths</cp:lastModifiedBy>
  <cp:revision>3</cp:revision>
  <dcterms:created xsi:type="dcterms:W3CDTF">2026-03-12T17:34:00Z</dcterms:created>
  <dcterms:modified xsi:type="dcterms:W3CDTF">2026-03-1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7D2BBF0841974FA9DF4B5D31E59F35</vt:lpwstr>
  </property>
</Properties>
</file>